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95EEC" w14:textId="183EA7B8" w:rsidR="009B54AA" w:rsidRPr="00B104A2" w:rsidRDefault="009B54AA">
      <w:pPr>
        <w:rPr>
          <w:rFonts w:asciiTheme="majorBidi" w:hAnsiTheme="majorBidi" w:cstheme="majorBidi"/>
          <w:sz w:val="24"/>
          <w:szCs w:val="24"/>
          <w:lang w:val="en-US"/>
        </w:rPr>
      </w:pPr>
      <w:r w:rsidRPr="00B104A2">
        <w:rPr>
          <w:rFonts w:asciiTheme="majorBidi" w:hAnsiTheme="majorBidi" w:cstheme="majorBidi"/>
          <w:sz w:val="24"/>
          <w:szCs w:val="24"/>
          <w:lang w:val="en-US"/>
        </w:rPr>
        <w:t>Appendix S1</w:t>
      </w:r>
    </w:p>
    <w:p w14:paraId="56A51A7A" w14:textId="77777777" w:rsidR="00797408" w:rsidRPr="00797408" w:rsidRDefault="00797408" w:rsidP="00797408">
      <w:pPr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6F5AB17" w14:textId="28A5C8A2" w:rsidR="00797408" w:rsidRPr="00797408" w:rsidRDefault="00797408" w:rsidP="00797408">
      <w:pPr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 w:rsidR="00DB68AA">
        <w:rPr>
          <w:rFonts w:asciiTheme="majorBidi" w:hAnsiTheme="majorBidi" w:cstheme="majorBidi"/>
          <w:sz w:val="24"/>
          <w:szCs w:val="24"/>
          <w:lang w:val="en-US"/>
        </w:rPr>
        <w:t>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1. </w:t>
      </w:r>
      <w:r w:rsidR="00155A2A">
        <w:rPr>
          <w:rFonts w:asciiTheme="majorBidi" w:hAnsiTheme="majorBidi" w:cstheme="majorBidi"/>
          <w:sz w:val="24"/>
          <w:szCs w:val="24"/>
          <w:lang w:val="en-US"/>
        </w:rPr>
        <w:t>Birds’</w:t>
      </w:r>
      <w:r w:rsidR="006F707B">
        <w:rPr>
          <w:rFonts w:asciiTheme="majorBidi" w:hAnsiTheme="majorBidi" w:cstheme="majorBidi"/>
          <w:sz w:val="24"/>
          <w:szCs w:val="24"/>
          <w:lang w:val="en-US"/>
        </w:rPr>
        <w:t xml:space="preserve"> scientific </w:t>
      </w:r>
      <w:r>
        <w:rPr>
          <w:rFonts w:asciiTheme="majorBidi" w:hAnsiTheme="majorBidi" w:cstheme="majorBidi"/>
          <w:sz w:val="24"/>
          <w:szCs w:val="24"/>
          <w:lang w:val="en-US"/>
        </w:rPr>
        <w:t>names and their abbreviations</w:t>
      </w:r>
      <w:r w:rsidR="00B104A2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B104A2" w:rsidRPr="00B104A2">
        <w:rPr>
          <w:rFonts w:asciiTheme="majorBidi" w:hAnsiTheme="majorBidi" w:cstheme="majorBidi"/>
          <w:sz w:val="24"/>
          <w:szCs w:val="24"/>
          <w:lang w:val="en-US"/>
        </w:rPr>
        <w:t>www.worldbirdnames.org/new/</w:t>
      </w:r>
      <w:r w:rsidR="00155A2A">
        <w:rPr>
          <w:rFonts w:asciiTheme="majorBidi" w:hAnsiTheme="majorBidi" w:cstheme="majorBidi"/>
          <w:sz w:val="24"/>
          <w:szCs w:val="24"/>
          <w:lang w:val="en-US"/>
        </w:rPr>
        <w:t xml:space="preserve">, version </w:t>
      </w:r>
      <w:r w:rsidR="00B104A2">
        <w:rPr>
          <w:rFonts w:asciiTheme="majorBidi" w:hAnsiTheme="majorBidi" w:cstheme="majorBidi"/>
          <w:sz w:val="24"/>
          <w:szCs w:val="24"/>
          <w:lang w:val="en-US"/>
        </w:rPr>
        <w:t>23.0</w:t>
      </w:r>
      <w:r w:rsidR="006F707B">
        <w:rPr>
          <w:rFonts w:asciiTheme="majorBidi" w:hAnsiTheme="majorBidi" w:cstheme="majorBidi"/>
          <w:sz w:val="24"/>
          <w:szCs w:val="24"/>
          <w:lang w:val="en-US"/>
        </w:rPr>
        <w:t>8</w:t>
      </w:r>
      <w:r w:rsidR="00155A2A">
        <w:rPr>
          <w:rFonts w:asciiTheme="majorBidi" w:hAnsiTheme="majorBidi" w:cstheme="majorBidi"/>
          <w:sz w:val="24"/>
          <w:szCs w:val="24"/>
          <w:lang w:val="en-US"/>
        </w:rPr>
        <w:t>.2023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). </w:t>
      </w:r>
      <w:r w:rsidRPr="0079740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364A7F84" w14:textId="77777777" w:rsidR="00797408" w:rsidRPr="00797408" w:rsidRDefault="00797408" w:rsidP="00797408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51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126"/>
      </w:tblGrid>
      <w:tr w:rsidR="00797408" w:rsidRPr="006F707B" w14:paraId="23968E1A" w14:textId="77777777" w:rsidTr="00797408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AE3D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pl-P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3859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pl-PL"/>
              </w:rPr>
            </w:pPr>
          </w:p>
        </w:tc>
      </w:tr>
      <w:tr w:rsidR="00797408" w:rsidRPr="00797408" w14:paraId="53869CF9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64194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pl-PL"/>
              </w:rPr>
              <w:t>Latin</w:t>
            </w:r>
            <w:proofErr w:type="spellEnd"/>
            <w:r w:rsidRPr="007974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pl-PL"/>
              </w:rPr>
              <w:t>na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A534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pl-PL"/>
              </w:rPr>
              <w:t>Abbreviation</w:t>
            </w:r>
            <w:proofErr w:type="spellEnd"/>
          </w:p>
        </w:tc>
      </w:tr>
      <w:tr w:rsidR="00797408" w:rsidRPr="00797408" w14:paraId="559CD342" w14:textId="77777777" w:rsidTr="00797408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E428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Accipiter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niss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BB5B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Acc.nis</w:t>
            </w:r>
            <w:proofErr w:type="spellEnd"/>
          </w:p>
        </w:tc>
      </w:tr>
      <w:tr w:rsidR="00797408" w:rsidRPr="00797408" w14:paraId="339B883E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699C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Aeghitalo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auda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7AC9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Aeg.cau</w:t>
            </w:r>
            <w:proofErr w:type="spellEnd"/>
          </w:p>
        </w:tc>
      </w:tr>
      <w:tr w:rsidR="00797408" w:rsidRPr="00797408" w14:paraId="44603BA3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6E77" w14:textId="28CFCC2F" w:rsidR="00155A2A" w:rsidRPr="00797408" w:rsidRDefault="00797408" w:rsidP="00155A2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Apu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ap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B110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Apu.apu</w:t>
            </w:r>
            <w:proofErr w:type="spellEnd"/>
          </w:p>
        </w:tc>
      </w:tr>
      <w:tr w:rsidR="00155A2A" w:rsidRPr="00797408" w14:paraId="31D74770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ABE0" w14:textId="2ADC5A7F" w:rsidR="00155A2A" w:rsidRPr="00797408" w:rsidRDefault="00155A2A" w:rsidP="00155A2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155A2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Bombycilla</w:t>
            </w:r>
            <w:proofErr w:type="spellEnd"/>
            <w:r w:rsidRPr="00155A2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155A2A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garrul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59021" w14:textId="1FD88DAE" w:rsidR="00155A2A" w:rsidRPr="00797408" w:rsidRDefault="00155A2A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Bom. gar</w:t>
            </w:r>
          </w:p>
        </w:tc>
      </w:tr>
      <w:tr w:rsidR="00797408" w:rsidRPr="00797408" w14:paraId="2D0282AE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A712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ardueli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arduel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22A0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ar.car</w:t>
            </w:r>
            <w:proofErr w:type="spellEnd"/>
          </w:p>
        </w:tc>
      </w:tr>
      <w:tr w:rsidR="00797408" w:rsidRPr="00797408" w14:paraId="226C2FF7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10B8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ardueli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spin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55EE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ar.spi</w:t>
            </w:r>
            <w:proofErr w:type="spellEnd"/>
          </w:p>
        </w:tc>
      </w:tr>
      <w:tr w:rsidR="00797408" w:rsidRPr="00797408" w14:paraId="574D1FB2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CA82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erthia familiar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A468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er.fam</w:t>
            </w:r>
            <w:proofErr w:type="spellEnd"/>
          </w:p>
        </w:tc>
      </w:tr>
      <w:tr w:rsidR="00797408" w:rsidRPr="00797408" w14:paraId="4AE55B2C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D80A" w14:textId="011DF83E" w:rsidR="00797408" w:rsidRPr="00797408" w:rsidRDefault="006F707B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occothrauses</w:t>
            </w:r>
            <w:r w:rsidR="00797408"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occothraus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D271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oc.coc</w:t>
            </w:r>
            <w:proofErr w:type="spellEnd"/>
          </w:p>
        </w:tc>
      </w:tr>
      <w:tr w:rsidR="00797408" w:rsidRPr="00797408" w14:paraId="3B675B37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7402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olumba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palumb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6670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ol.pal</w:t>
            </w:r>
            <w:proofErr w:type="spellEnd"/>
          </w:p>
        </w:tc>
      </w:tr>
      <w:tr w:rsidR="00797408" w:rsidRPr="00797408" w14:paraId="66388697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1C55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orvu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ora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AA10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or.cor</w:t>
            </w:r>
            <w:proofErr w:type="spellEnd"/>
          </w:p>
        </w:tc>
      </w:tr>
      <w:tr w:rsidR="00797408" w:rsidRPr="00797408" w14:paraId="1557705A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3D14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uculus cano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E329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uc.cuc</w:t>
            </w:r>
            <w:proofErr w:type="spellEnd"/>
          </w:p>
        </w:tc>
      </w:tr>
      <w:tr w:rsidR="00797408" w:rsidRPr="00797408" w14:paraId="14A4276A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D724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Cyanistes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aerule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693E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ya.cae</w:t>
            </w:r>
            <w:proofErr w:type="spellEnd"/>
          </w:p>
        </w:tc>
      </w:tr>
      <w:tr w:rsidR="00797408" w:rsidRPr="00797408" w14:paraId="1AF840F2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CE3E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Dendrocopos leucot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1E54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Den.leu</w:t>
            </w:r>
            <w:proofErr w:type="spellEnd"/>
          </w:p>
        </w:tc>
      </w:tr>
      <w:tr w:rsidR="00797408" w:rsidRPr="00797408" w14:paraId="640D5B4B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5390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Dendrocopos maj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985F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Den.maj</w:t>
            </w:r>
            <w:proofErr w:type="spellEnd"/>
          </w:p>
        </w:tc>
      </w:tr>
      <w:tr w:rsidR="00797408" w:rsidRPr="00797408" w14:paraId="5D27A619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3B4A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Dendrocoptes medi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6710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Den.med</w:t>
            </w:r>
            <w:proofErr w:type="spellEnd"/>
          </w:p>
        </w:tc>
      </w:tr>
      <w:tr w:rsidR="00797408" w:rsidRPr="00797408" w14:paraId="149A8D9C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E3A0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Dryobate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min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4319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Dry.mar</w:t>
            </w:r>
            <w:proofErr w:type="spellEnd"/>
          </w:p>
        </w:tc>
      </w:tr>
      <w:tr w:rsidR="00797408" w:rsidRPr="00797408" w14:paraId="423AFD80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4E80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Dryocopus marti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3A26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Dry.min</w:t>
            </w:r>
            <w:proofErr w:type="spellEnd"/>
          </w:p>
        </w:tc>
      </w:tr>
      <w:tr w:rsidR="00797408" w:rsidRPr="00797408" w14:paraId="2BF943F6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F3BC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Erithacus rubecu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6425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Eri.rub</w:t>
            </w:r>
            <w:proofErr w:type="spellEnd"/>
          </w:p>
        </w:tc>
      </w:tr>
      <w:tr w:rsidR="00797408" w:rsidRPr="00797408" w14:paraId="4F407D07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FD6D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Ficedula albicol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F5E5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Fic.alb</w:t>
            </w:r>
            <w:proofErr w:type="spellEnd"/>
          </w:p>
        </w:tc>
      </w:tr>
      <w:tr w:rsidR="00797408" w:rsidRPr="00797408" w14:paraId="4D3758F1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58D2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Ficedula hypoleu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63FB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Fic.hyp</w:t>
            </w:r>
            <w:proofErr w:type="spellEnd"/>
          </w:p>
        </w:tc>
      </w:tr>
      <w:tr w:rsidR="00797408" w:rsidRPr="00797408" w14:paraId="67F2F87D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FC47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Ficedula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arv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0AC1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Fic.par</w:t>
            </w:r>
            <w:proofErr w:type="spellEnd"/>
          </w:p>
        </w:tc>
      </w:tr>
      <w:tr w:rsidR="00797408" w:rsidRPr="00797408" w14:paraId="0BF83B61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C393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Fringilla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coeleb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DB62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Fri.coe</w:t>
            </w:r>
            <w:proofErr w:type="spellEnd"/>
          </w:p>
        </w:tc>
      </w:tr>
      <w:tr w:rsidR="00797408" w:rsidRPr="00797408" w14:paraId="3D65C626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A186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Garrulus glandari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6EBE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Gar.gla</w:t>
            </w:r>
            <w:proofErr w:type="spellEnd"/>
          </w:p>
        </w:tc>
      </w:tr>
      <w:tr w:rsidR="00797408" w:rsidRPr="00797408" w14:paraId="3B9196BA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681D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Hippolai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ictern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EE0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Hip.ict</w:t>
            </w:r>
            <w:proofErr w:type="spellEnd"/>
          </w:p>
        </w:tc>
      </w:tr>
      <w:tr w:rsidR="00797408" w:rsidRPr="00797408" w14:paraId="5D4C431C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3516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Luscinia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luscin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6CD4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Lus.lus</w:t>
            </w:r>
            <w:proofErr w:type="spellEnd"/>
          </w:p>
        </w:tc>
      </w:tr>
      <w:tr w:rsidR="00797408" w:rsidRPr="00797408" w14:paraId="40E677B1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7CB6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Motacilla alb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2F68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Mot.alb</w:t>
            </w:r>
            <w:proofErr w:type="spellEnd"/>
          </w:p>
        </w:tc>
      </w:tr>
      <w:tr w:rsidR="00797408" w:rsidRPr="00797408" w14:paraId="6C1BBF7A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9884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Muscicapa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stri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EA47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Mus.str</w:t>
            </w:r>
            <w:proofErr w:type="spellEnd"/>
          </w:p>
        </w:tc>
      </w:tr>
      <w:tr w:rsidR="00797408" w:rsidRPr="00797408" w14:paraId="6F550BFB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933E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Oriolu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oriol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AF53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Ori.ori</w:t>
            </w:r>
            <w:proofErr w:type="spellEnd"/>
          </w:p>
        </w:tc>
      </w:tr>
      <w:tr w:rsidR="00797408" w:rsidRPr="00797408" w14:paraId="1D8E7F40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A082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arus maj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CAC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ar.maj</w:t>
            </w:r>
            <w:proofErr w:type="spellEnd"/>
          </w:p>
        </w:tc>
      </w:tr>
      <w:tr w:rsidR="00797408" w:rsidRPr="00797408" w14:paraId="058D3B38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8C38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eriparu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ate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359B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er.ate</w:t>
            </w:r>
            <w:proofErr w:type="spellEnd"/>
          </w:p>
        </w:tc>
      </w:tr>
      <w:tr w:rsidR="00797408" w:rsidRPr="00797408" w14:paraId="34A697A3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85D9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hylloscopus collybi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99A5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hy.col</w:t>
            </w:r>
            <w:proofErr w:type="spellEnd"/>
          </w:p>
        </w:tc>
      </w:tr>
      <w:tr w:rsidR="00797408" w:rsidRPr="00797408" w14:paraId="0CEC1161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10D1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hylloscopus sibilatri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2280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hy.sib</w:t>
            </w:r>
            <w:proofErr w:type="spellEnd"/>
          </w:p>
        </w:tc>
      </w:tr>
      <w:tr w:rsidR="00797408" w:rsidRPr="00797408" w14:paraId="37D24033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684A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Phylloscopus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trochil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C59D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hy.tro</w:t>
            </w:r>
            <w:proofErr w:type="spellEnd"/>
          </w:p>
        </w:tc>
      </w:tr>
      <w:tr w:rsidR="00797408" w:rsidRPr="00797408" w14:paraId="51E276C5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C82F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icoides tridactyl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7CE1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ic.can</w:t>
            </w:r>
            <w:proofErr w:type="spellEnd"/>
          </w:p>
        </w:tc>
      </w:tr>
      <w:tr w:rsidR="00797408" w:rsidRPr="00797408" w14:paraId="31441DB4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53A8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icus ca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4A0B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ic.tri</w:t>
            </w:r>
            <w:proofErr w:type="spellEnd"/>
          </w:p>
        </w:tc>
      </w:tr>
      <w:tr w:rsidR="00797408" w:rsidRPr="00797408" w14:paraId="20DAB8FB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4CA6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Poecile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alustr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3001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oe.pal</w:t>
            </w:r>
            <w:proofErr w:type="spellEnd"/>
          </w:p>
        </w:tc>
      </w:tr>
      <w:tr w:rsidR="00797408" w:rsidRPr="00797408" w14:paraId="5409B886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2A16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runella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modular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4A9D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ru.mod</w:t>
            </w:r>
          </w:p>
        </w:tc>
      </w:tr>
      <w:tr w:rsidR="00797408" w:rsidRPr="00797408" w14:paraId="6E3CD2C3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C938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Regulu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ignicapill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2955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Reg.ign</w:t>
            </w:r>
            <w:proofErr w:type="spellEnd"/>
          </w:p>
        </w:tc>
      </w:tr>
      <w:tr w:rsidR="00797408" w:rsidRPr="00797408" w14:paraId="1F625765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80CC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lastRenderedPageBreak/>
              <w:t>Regulu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regul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E042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Reg.reg</w:t>
            </w:r>
          </w:p>
        </w:tc>
      </w:tr>
      <w:tr w:rsidR="00797408" w:rsidRPr="00797408" w14:paraId="625270C0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7D76" w14:textId="7B8DA5B0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Sitta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europ</w:t>
            </w:r>
            <w:r w:rsidR="006F707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ae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D216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Sit.eur</w:t>
            </w:r>
            <w:proofErr w:type="spellEnd"/>
          </w:p>
        </w:tc>
      </w:tr>
      <w:tr w:rsidR="00797408" w:rsidRPr="00797408" w14:paraId="364AC777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5B22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Strix aluc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D19C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Str.alu</w:t>
            </w:r>
            <w:proofErr w:type="spellEnd"/>
          </w:p>
        </w:tc>
      </w:tr>
      <w:tr w:rsidR="00797408" w:rsidRPr="00797408" w14:paraId="57499464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F5A5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Sturnu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vulgar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BDD7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Stu.vul</w:t>
            </w:r>
            <w:proofErr w:type="spellEnd"/>
          </w:p>
        </w:tc>
      </w:tr>
      <w:tr w:rsidR="00797408" w:rsidRPr="00797408" w14:paraId="0DD80689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ADC3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Sylvia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atricapill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E383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Syl.atr</w:t>
            </w:r>
            <w:proofErr w:type="spellEnd"/>
          </w:p>
        </w:tc>
      </w:tr>
      <w:tr w:rsidR="00797408" w:rsidRPr="00797408" w14:paraId="38F93989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704A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Tringa ochrop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9B67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Tri.och</w:t>
            </w:r>
            <w:proofErr w:type="spellEnd"/>
          </w:p>
        </w:tc>
      </w:tr>
      <w:tr w:rsidR="00797408" w:rsidRPr="00797408" w14:paraId="504A2247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0DEB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Troglodyte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troglodyt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BF59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Tro.tro</w:t>
            </w:r>
            <w:proofErr w:type="spellEnd"/>
          </w:p>
        </w:tc>
      </w:tr>
      <w:tr w:rsidR="00797408" w:rsidRPr="00797408" w14:paraId="2F9ED2D6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EB90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Turdu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merul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D120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Tur.mer</w:t>
            </w:r>
            <w:proofErr w:type="spellEnd"/>
          </w:p>
        </w:tc>
      </w:tr>
      <w:tr w:rsidR="00797408" w:rsidRPr="00797408" w14:paraId="77D8A5E4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33EE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Turdu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philomelo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29A5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Tur.phi</w:t>
            </w:r>
            <w:proofErr w:type="spellEnd"/>
          </w:p>
        </w:tc>
      </w:tr>
      <w:tr w:rsidR="00797408" w:rsidRPr="00797408" w14:paraId="75ADD420" w14:textId="77777777" w:rsidTr="0079740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20AD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Turdus</w:t>
            </w:r>
            <w:proofErr w:type="spellEnd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 xml:space="preserve"> viscivo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F68A3" w14:textId="77777777" w:rsidR="00797408" w:rsidRPr="00797408" w:rsidRDefault="00797408" w:rsidP="00020E6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9740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pl-PL"/>
              </w:rPr>
              <w:t>Tur.vis</w:t>
            </w:r>
            <w:proofErr w:type="spellEnd"/>
          </w:p>
        </w:tc>
      </w:tr>
    </w:tbl>
    <w:p w14:paraId="28AFD141" w14:textId="77777777" w:rsidR="00797408" w:rsidRPr="00797408" w:rsidRDefault="00797408" w:rsidP="00797408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31DA575" w14:textId="77777777" w:rsidR="00797408" w:rsidRPr="00797408" w:rsidRDefault="00797408">
      <w:pPr>
        <w:rPr>
          <w:rFonts w:asciiTheme="majorBidi" w:hAnsiTheme="majorBidi" w:cstheme="majorBidi"/>
          <w:sz w:val="24"/>
          <w:szCs w:val="24"/>
        </w:rPr>
      </w:pPr>
    </w:p>
    <w:sectPr w:rsidR="00797408" w:rsidRPr="007974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4AA"/>
    <w:rsid w:val="00155A2A"/>
    <w:rsid w:val="001C7DB1"/>
    <w:rsid w:val="0028577E"/>
    <w:rsid w:val="003D49EB"/>
    <w:rsid w:val="006F707B"/>
    <w:rsid w:val="00797408"/>
    <w:rsid w:val="009B54AA"/>
    <w:rsid w:val="00B104A2"/>
    <w:rsid w:val="00C72E47"/>
    <w:rsid w:val="00DB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1DAC7"/>
  <w15:chartTrackingRefBased/>
  <w15:docId w15:val="{CA81E789-BE1D-4030-9E83-978197E8A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155A2A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155A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07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K</dc:creator>
  <cp:keywords/>
  <dc:description/>
  <cp:lastModifiedBy>OLK</cp:lastModifiedBy>
  <cp:revision>5</cp:revision>
  <dcterms:created xsi:type="dcterms:W3CDTF">2023-02-23T10:05:00Z</dcterms:created>
  <dcterms:modified xsi:type="dcterms:W3CDTF">2023-09-0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c5e551-25c0-41a0-b75c-d80b79bca710</vt:lpwstr>
  </property>
</Properties>
</file>